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DBE" w:rsidRPr="00DA73A5" w:rsidRDefault="00B85A8C" w:rsidP="00DA73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6C10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0502" w:rsidRPr="00DA73A5">
        <w:rPr>
          <w:rFonts w:ascii="Times New Roman" w:hAnsi="Times New Roman" w:cs="Times New Roman"/>
          <w:b/>
          <w:sz w:val="24"/>
          <w:szCs w:val="24"/>
        </w:rPr>
        <w:t>Table S1.</w:t>
      </w:r>
      <w:r w:rsidR="00300502" w:rsidRPr="00DA73A5">
        <w:rPr>
          <w:rFonts w:ascii="Times New Roman" w:hAnsi="Times New Roman" w:cs="Times New Roman"/>
          <w:sz w:val="24"/>
          <w:szCs w:val="24"/>
        </w:rPr>
        <w:t xml:space="preserve"> </w:t>
      </w:r>
      <w:r w:rsidR="00DA73A5">
        <w:rPr>
          <w:rFonts w:ascii="Times New Roman" w:hAnsi="Times New Roman" w:cs="Times New Roman" w:hint="eastAsia"/>
          <w:sz w:val="24"/>
          <w:szCs w:val="24"/>
        </w:rPr>
        <w:t>Summary of key</w:t>
      </w:r>
      <w:bookmarkStart w:id="0" w:name="_GoBack"/>
      <w:bookmarkEnd w:id="0"/>
      <w:r w:rsidR="00DA73A5">
        <w:rPr>
          <w:rFonts w:ascii="Times New Roman" w:hAnsi="Times New Roman" w:cs="Times New Roman" w:hint="eastAsia"/>
          <w:sz w:val="24"/>
          <w:szCs w:val="24"/>
        </w:rPr>
        <w:t xml:space="preserve">words for preparing seed genes related diseases and </w:t>
      </w:r>
      <w:r w:rsidR="00482F38">
        <w:rPr>
          <w:rFonts w:ascii="Times New Roman" w:hAnsi="Times New Roman" w:cs="Times New Roman" w:hint="eastAsia"/>
          <w:sz w:val="24"/>
          <w:szCs w:val="24"/>
        </w:rPr>
        <w:t>pathological conditions</w:t>
      </w:r>
      <w:r w:rsidR="00DA73A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4612"/>
        <w:gridCol w:w="4612"/>
      </w:tblGrid>
      <w:tr w:rsidR="00300502" w:rsidTr="00DA73A5">
        <w:tc>
          <w:tcPr>
            <w:tcW w:w="4612" w:type="dxa"/>
          </w:tcPr>
          <w:p w:rsidR="00300502" w:rsidRPr="00300502" w:rsidRDefault="00300502" w:rsidP="00482F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 xml:space="preserve">Diseases and </w:t>
            </w:r>
            <w:r w:rsidR="00482F38">
              <w:rPr>
                <w:rFonts w:ascii="Times New Roman" w:hAnsi="Times New Roman" w:cs="Times New Roman" w:hint="eastAsia"/>
                <w:sz w:val="24"/>
                <w:szCs w:val="24"/>
              </w:rPr>
              <w:t>pathological conditions</w:t>
            </w:r>
          </w:p>
        </w:tc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</w:tr>
      <w:tr w:rsidR="00300502" w:rsidTr="00DA73A5"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</w:tr>
      <w:tr w:rsidR="00300502" w:rsidTr="00DA73A5"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Type 2 diabetes mellitus</w:t>
            </w:r>
          </w:p>
        </w:tc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diabetes mellitus, type 2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diabetes mellitus, type II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non-insulin-dependent diabetes mellitus</w:t>
            </w:r>
          </w:p>
        </w:tc>
      </w:tr>
      <w:tr w:rsidR="00300502" w:rsidTr="00DA73A5"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breast carcinoma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breast neoplasm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breast tumor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malignant neoplasm of breast</w:t>
            </w:r>
          </w:p>
        </w:tc>
      </w:tr>
      <w:tr w:rsidR="00300502" w:rsidTr="00DA73A5"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Colon cancer</w:t>
            </w:r>
          </w:p>
        </w:tc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colon cancer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colon carcinoma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colon neoplasm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colon tumor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colorectal carcinoma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colorectal neoplasm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colorectal tumor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malignant neoplasm of colon</w:t>
            </w:r>
          </w:p>
        </w:tc>
      </w:tr>
      <w:tr w:rsidR="00300502" w:rsidTr="00DA73A5"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prostate carcinoma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state neoplasm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prostate tumor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malignant neoplasm of prostate</w:t>
            </w:r>
          </w:p>
        </w:tc>
      </w:tr>
      <w:tr w:rsidR="00300502" w:rsidTr="00DA73A5"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mune response</w:t>
            </w:r>
          </w:p>
        </w:tc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immune response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immune disorder</w:t>
            </w:r>
          </w:p>
        </w:tc>
      </w:tr>
      <w:tr w:rsidR="00300502" w:rsidTr="00DA73A5"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</w:tr>
      <w:tr w:rsidR="00300502" w:rsidTr="00DA73A5"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Insulin resistance</w:t>
            </w:r>
          </w:p>
        </w:tc>
        <w:tc>
          <w:tcPr>
            <w:tcW w:w="4612" w:type="dxa"/>
          </w:tcPr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hyperinsulinemia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hyperglycemia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hyperinsulinism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insulin resistance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insulin sensitivity</w:t>
            </w:r>
          </w:p>
          <w:p w:rsidR="00300502" w:rsidRPr="00300502" w:rsidRDefault="00300502" w:rsidP="00DA7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502">
              <w:rPr>
                <w:rFonts w:ascii="Times New Roman" w:hAnsi="Times New Roman" w:cs="Times New Roman"/>
                <w:sz w:val="24"/>
                <w:szCs w:val="24"/>
              </w:rPr>
              <w:t>insulin tolerance</w:t>
            </w:r>
          </w:p>
        </w:tc>
      </w:tr>
    </w:tbl>
    <w:p w:rsidR="00300502" w:rsidRDefault="00300502"/>
    <w:sectPr w:rsidR="00300502" w:rsidSect="00DF7D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73A5" w:rsidRDefault="00DA73A5" w:rsidP="00300502">
      <w:r>
        <w:separator/>
      </w:r>
    </w:p>
  </w:endnote>
  <w:endnote w:type="continuationSeparator" w:id="0">
    <w:p w:rsidR="00DA73A5" w:rsidRDefault="00DA73A5" w:rsidP="003005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73A5" w:rsidRDefault="00DA73A5" w:rsidP="00300502">
      <w:r>
        <w:separator/>
      </w:r>
    </w:p>
  </w:footnote>
  <w:footnote w:type="continuationSeparator" w:id="0">
    <w:p w:rsidR="00DA73A5" w:rsidRDefault="00DA73A5" w:rsidP="003005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27BA"/>
    <w:rsid w:val="00086F7E"/>
    <w:rsid w:val="0025132F"/>
    <w:rsid w:val="002D27BA"/>
    <w:rsid w:val="00300502"/>
    <w:rsid w:val="00482F38"/>
    <w:rsid w:val="004C0828"/>
    <w:rsid w:val="00532B11"/>
    <w:rsid w:val="00640AA9"/>
    <w:rsid w:val="006C10ED"/>
    <w:rsid w:val="008E5AAC"/>
    <w:rsid w:val="00B85A8C"/>
    <w:rsid w:val="00BB2284"/>
    <w:rsid w:val="00CC00A2"/>
    <w:rsid w:val="00D95654"/>
    <w:rsid w:val="00DA73A5"/>
    <w:rsid w:val="00DF7D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DBE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27B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0050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0502"/>
  </w:style>
  <w:style w:type="paragraph" w:styleId="Footer">
    <w:name w:val="footer"/>
    <w:basedOn w:val="Normal"/>
    <w:link w:val="FooterChar"/>
    <w:uiPriority w:val="99"/>
    <w:semiHidden/>
    <w:unhideWhenUsed/>
    <w:rsid w:val="0030050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0050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DBE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27B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0050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0502"/>
  </w:style>
  <w:style w:type="paragraph" w:styleId="Footer">
    <w:name w:val="footer"/>
    <w:basedOn w:val="Normal"/>
    <w:link w:val="FooterChar"/>
    <w:uiPriority w:val="99"/>
    <w:semiHidden/>
    <w:unhideWhenUsed/>
    <w:rsid w:val="0030050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005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66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zkgonzales</cp:lastModifiedBy>
  <cp:revision>3</cp:revision>
  <dcterms:created xsi:type="dcterms:W3CDTF">2014-03-09T22:48:00Z</dcterms:created>
  <dcterms:modified xsi:type="dcterms:W3CDTF">2014-04-12T11:10:00Z</dcterms:modified>
</cp:coreProperties>
</file>